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130366" w14:textId="74EE9D73" w:rsidR="0012499F" w:rsidRPr="003A56E5" w:rsidRDefault="0012499F" w:rsidP="0012499F">
      <w:pPr>
        <w:spacing w:line="240" w:lineRule="auto"/>
        <w:rPr>
          <w:rFonts w:ascii="Times New Roman" w:hAnsi="Times New Roman" w:cs="Times New Roman"/>
          <w:sz w:val="24"/>
        </w:rPr>
      </w:pPr>
      <w:r w:rsidRPr="003A56E5">
        <w:rPr>
          <w:rFonts w:ascii="Times New Roman" w:hAnsi="Times New Roman" w:cs="Times New Roman"/>
          <w:b/>
          <w:sz w:val="24"/>
        </w:rPr>
        <w:t>S3</w:t>
      </w:r>
      <w:r>
        <w:rPr>
          <w:rFonts w:ascii="Times New Roman" w:hAnsi="Times New Roman" w:cs="Times New Roman"/>
          <w:b/>
          <w:sz w:val="24"/>
        </w:rPr>
        <w:t xml:space="preserve"> </w:t>
      </w:r>
      <w:r w:rsidRPr="003A56E5">
        <w:rPr>
          <w:rFonts w:ascii="Times New Roman" w:hAnsi="Times New Roman" w:cs="Times New Roman"/>
          <w:b/>
          <w:sz w:val="24"/>
        </w:rPr>
        <w:t>Table.</w:t>
      </w:r>
      <w:r w:rsidRPr="003A56E5">
        <w:rPr>
          <w:rFonts w:ascii="Times New Roman" w:hAnsi="Times New Roman" w:cs="Times New Roman"/>
          <w:sz w:val="24"/>
        </w:rPr>
        <w:t xml:space="preserve"> Divergence date priors for primary (fossil) and secondary calibrations. Node letters correspond to those in Bayesian tree in supplemental Figure S1. Posterior ages, in millions of years ago (Mya), are presented as median values and 95% confidence intervals.</w:t>
      </w:r>
    </w:p>
    <w:p w14:paraId="167621FF" w14:textId="77777777" w:rsidR="0012499F" w:rsidRPr="003A56E5" w:rsidRDefault="0012499F" w:rsidP="0012499F">
      <w:pPr>
        <w:spacing w:line="240" w:lineRule="auto"/>
        <w:rPr>
          <w:rFonts w:ascii="Times New Roman" w:hAnsi="Times New Roman" w:cs="Times New Roman"/>
          <w:sz w:val="24"/>
        </w:rPr>
      </w:pPr>
    </w:p>
    <w:tbl>
      <w:tblPr>
        <w:tblStyle w:val="GridTable1Light-Accent3"/>
        <w:tblW w:w="10090" w:type="dxa"/>
        <w:tblLook w:val="06A0" w:firstRow="1" w:lastRow="0" w:firstColumn="1" w:lastColumn="0" w:noHBand="1" w:noVBand="1"/>
      </w:tblPr>
      <w:tblGrid>
        <w:gridCol w:w="2160"/>
        <w:gridCol w:w="2970"/>
        <w:gridCol w:w="4960"/>
      </w:tblGrid>
      <w:tr w:rsidR="0012499F" w:rsidRPr="003A56E5" w14:paraId="6CD856F2" w14:textId="77777777" w:rsidTr="00D67161">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4D02E11E" w14:textId="77777777" w:rsidR="0012499F" w:rsidRPr="003A56E5" w:rsidRDefault="0012499F" w:rsidP="00D67161">
            <w:pPr>
              <w:rPr>
                <w:rFonts w:ascii="Times New Roman" w:eastAsia="Times New Roman" w:hAnsi="Times New Roman" w:cs="Times New Roman"/>
                <w:bCs w:val="0"/>
                <w:color w:val="000000"/>
                <w:sz w:val="20"/>
              </w:rPr>
            </w:pPr>
            <w:r w:rsidRPr="003A56E5">
              <w:rPr>
                <w:rFonts w:ascii="Times New Roman" w:eastAsia="Times New Roman" w:hAnsi="Times New Roman" w:cs="Times New Roman"/>
                <w:bCs w:val="0"/>
                <w:color w:val="000000"/>
                <w:sz w:val="20"/>
              </w:rPr>
              <w:t>Node</w:t>
            </w:r>
          </w:p>
        </w:tc>
        <w:tc>
          <w:tcPr>
            <w:tcW w:w="2970" w:type="dxa"/>
            <w:noWrap/>
            <w:hideMark/>
          </w:tcPr>
          <w:p w14:paraId="02831F8F" w14:textId="77777777" w:rsidR="0012499F" w:rsidRPr="003A56E5" w:rsidRDefault="0012499F" w:rsidP="00D6716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0"/>
              </w:rPr>
            </w:pPr>
            <w:r w:rsidRPr="003A56E5">
              <w:rPr>
                <w:rFonts w:ascii="Times New Roman" w:eastAsia="Times New Roman" w:hAnsi="Times New Roman" w:cs="Times New Roman"/>
                <w:bCs w:val="0"/>
                <w:color w:val="000000"/>
                <w:sz w:val="20"/>
              </w:rPr>
              <w:t xml:space="preserve">Median in </w:t>
            </w:r>
            <w:proofErr w:type="spellStart"/>
            <w:r w:rsidRPr="003A56E5">
              <w:rPr>
                <w:rFonts w:ascii="Times New Roman" w:eastAsia="Times New Roman" w:hAnsi="Times New Roman" w:cs="Times New Roman"/>
                <w:bCs w:val="0"/>
                <w:color w:val="000000"/>
                <w:sz w:val="20"/>
              </w:rPr>
              <w:t>Myr</w:t>
            </w:r>
            <w:proofErr w:type="spellEnd"/>
            <w:r w:rsidRPr="003A56E5">
              <w:rPr>
                <w:rFonts w:ascii="Times New Roman" w:eastAsia="Times New Roman" w:hAnsi="Times New Roman" w:cs="Times New Roman"/>
                <w:bCs w:val="0"/>
                <w:color w:val="000000"/>
                <w:sz w:val="20"/>
              </w:rPr>
              <w:t xml:space="preserve"> (95% CI)</w:t>
            </w:r>
          </w:p>
        </w:tc>
        <w:tc>
          <w:tcPr>
            <w:tcW w:w="4960" w:type="dxa"/>
            <w:noWrap/>
            <w:hideMark/>
          </w:tcPr>
          <w:p w14:paraId="7B5E5463" w14:textId="77777777" w:rsidR="0012499F" w:rsidRPr="003A56E5" w:rsidRDefault="0012499F" w:rsidP="00D6716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0"/>
              </w:rPr>
            </w:pPr>
            <w:r w:rsidRPr="003A56E5">
              <w:rPr>
                <w:rFonts w:ascii="Times New Roman" w:eastAsia="Times New Roman" w:hAnsi="Times New Roman" w:cs="Times New Roman"/>
                <w:bCs w:val="0"/>
                <w:color w:val="000000"/>
                <w:sz w:val="20"/>
              </w:rPr>
              <w:t>Source</w:t>
            </w:r>
          </w:p>
        </w:tc>
      </w:tr>
      <w:tr w:rsidR="0012499F" w:rsidRPr="003A56E5" w14:paraId="352FF448" w14:textId="77777777" w:rsidTr="00D67161">
        <w:trPr>
          <w:trHeight w:val="29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428C71EF" w14:textId="77777777" w:rsidR="0012499F" w:rsidRPr="003A56E5" w:rsidRDefault="0012499F" w:rsidP="00D67161">
            <w:pPr>
              <w:rPr>
                <w:rFonts w:ascii="Times New Roman" w:eastAsia="Times New Roman" w:hAnsi="Times New Roman" w:cs="Times New Roman"/>
                <w:bCs w:val="0"/>
                <w:color w:val="000000"/>
                <w:sz w:val="20"/>
              </w:rPr>
            </w:pPr>
            <w:r w:rsidRPr="003A56E5">
              <w:rPr>
                <w:rFonts w:ascii="Times New Roman" w:eastAsia="Times New Roman" w:hAnsi="Times New Roman" w:cs="Times New Roman"/>
                <w:bCs w:val="0"/>
                <w:color w:val="000000"/>
                <w:sz w:val="20"/>
              </w:rPr>
              <w:t>Primary Calibration</w:t>
            </w:r>
          </w:p>
        </w:tc>
        <w:tc>
          <w:tcPr>
            <w:tcW w:w="2970" w:type="dxa"/>
            <w:noWrap/>
            <w:hideMark/>
          </w:tcPr>
          <w:p w14:paraId="20FBA695" w14:textId="77777777" w:rsidR="0012499F" w:rsidRPr="003A56E5" w:rsidRDefault="0012499F" w:rsidP="00D671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rPr>
            </w:pPr>
          </w:p>
        </w:tc>
        <w:tc>
          <w:tcPr>
            <w:tcW w:w="4960" w:type="dxa"/>
            <w:noWrap/>
            <w:hideMark/>
          </w:tcPr>
          <w:p w14:paraId="713263EA" w14:textId="77777777" w:rsidR="0012499F" w:rsidRPr="003A56E5" w:rsidRDefault="0012499F" w:rsidP="00D671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12499F" w:rsidRPr="003A56E5" w14:paraId="77EE8940" w14:textId="77777777" w:rsidTr="00D67161">
        <w:trPr>
          <w:trHeight w:val="29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0BBB33C5" w14:textId="77777777" w:rsidR="0012499F" w:rsidRPr="003A56E5" w:rsidRDefault="0012499F" w:rsidP="00D67161">
            <w:pPr>
              <w:jc w:val="right"/>
              <w:rPr>
                <w:rFonts w:ascii="Times New Roman" w:eastAsia="Times New Roman" w:hAnsi="Times New Roman" w:cs="Times New Roman"/>
                <w:bCs w:val="0"/>
                <w:color w:val="000000"/>
                <w:sz w:val="20"/>
              </w:rPr>
            </w:pPr>
            <w:r w:rsidRPr="003A56E5">
              <w:rPr>
                <w:rFonts w:ascii="Times New Roman" w:eastAsia="Times New Roman" w:hAnsi="Times New Roman" w:cs="Times New Roman"/>
                <w:bCs w:val="0"/>
                <w:color w:val="000000"/>
                <w:sz w:val="20"/>
              </w:rPr>
              <w:t>A</w:t>
            </w:r>
          </w:p>
        </w:tc>
        <w:tc>
          <w:tcPr>
            <w:tcW w:w="2970" w:type="dxa"/>
            <w:noWrap/>
            <w:hideMark/>
          </w:tcPr>
          <w:p w14:paraId="27BDB63A" w14:textId="77777777" w:rsidR="0012499F" w:rsidRPr="003A56E5" w:rsidRDefault="0012499F" w:rsidP="00D671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rPr>
            </w:pPr>
            <w:r w:rsidRPr="003A56E5">
              <w:rPr>
                <w:rFonts w:ascii="Times New Roman" w:eastAsia="Times New Roman" w:hAnsi="Times New Roman" w:cs="Times New Roman"/>
                <w:color w:val="000000"/>
                <w:sz w:val="20"/>
              </w:rPr>
              <w:t>101.7 (100.2-105.2)</w:t>
            </w:r>
          </w:p>
        </w:tc>
        <w:tc>
          <w:tcPr>
            <w:tcW w:w="4960" w:type="dxa"/>
            <w:noWrap/>
            <w:hideMark/>
          </w:tcPr>
          <w:p w14:paraId="3404A89C" w14:textId="77777777" w:rsidR="0012499F" w:rsidRPr="003A56E5" w:rsidRDefault="0012499F" w:rsidP="00D671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rPr>
            </w:pPr>
            <w:r w:rsidRPr="003A56E5">
              <w:rPr>
                <w:rFonts w:ascii="Times New Roman" w:eastAsia="Times New Roman" w:hAnsi="Times New Roman" w:cs="Times New Roman"/>
                <w:color w:val="000000"/>
                <w:sz w:val="20"/>
              </w:rPr>
              <w:t xml:space="preserve">Stem chameleon from Albian-Cenomanian </w:t>
            </w:r>
          </w:p>
          <w:p w14:paraId="31C544D6" w14:textId="77777777" w:rsidR="0012499F" w:rsidRPr="003A56E5" w:rsidRDefault="0012499F" w:rsidP="00D671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rPr>
            </w:pPr>
            <w:r w:rsidRPr="003A56E5">
              <w:rPr>
                <w:rFonts w:ascii="Times New Roman" w:eastAsia="Times New Roman" w:hAnsi="Times New Roman" w:cs="Times New Roman"/>
                <w:color w:val="000000"/>
                <w:sz w:val="20"/>
              </w:rPr>
              <w:t xml:space="preserve">boundary, Cretaceous </w:t>
            </w:r>
            <w:r w:rsidRPr="003A56E5">
              <w:rPr>
                <w:rFonts w:ascii="Times New Roman" w:eastAsia="Times New Roman" w:hAnsi="Times New Roman" w:cs="Times New Roman"/>
                <w:color w:val="000000"/>
                <w:sz w:val="20"/>
              </w:rPr>
              <w:fldChar w:fldCharType="begin" w:fldLock="1"/>
            </w:r>
            <w:r w:rsidRPr="003A56E5">
              <w:rPr>
                <w:rFonts w:ascii="Times New Roman" w:eastAsia="Times New Roman" w:hAnsi="Times New Roman" w:cs="Times New Roman"/>
                <w:color w:val="000000"/>
                <w:sz w:val="20"/>
              </w:rPr>
              <w:instrText>ADDIN CSL_CITATION {"citationItems":[{"id":"ITEM-1","itemData":{"DOI":"10.1126/sciadv.1501080","ISSN":"23752548","abstract":"Modern tropical forests harbor an enormous diversity of squamates, but fossilization in such environments is uncommon and little is known about tropical lizard assemblages of the Mesozoic. We report the oldest lizard assemblage preserved in amber, providing insight into the poorly preserved but potentially diverse mid-Cretaceous paleotropics. Twelve specimens from the Albian-Cenomanian boundary of Myanmar (99 Ma) preserve fine details of soft tissue and osteology, and high-resolution x-ray computed tomography permits detailed comparisons to extant and extinct lizards. The extraordinary preservation allows several specimens to be confidently assigned to groups including stem Gekkota and stem Chamaleonidae. Other taxa are assignable to crown clades on the basis of similar traits. The detailed preservation of osteological and soft tissue characters in these specimens may facilitate their precise phylogenetic placement, making them useful calibration points for molecular divergence time estimates and potential keys for resolving conflicts in higher-order squamate relationships.","author":[{"dropping-particle":"","family":"Daza","given":"Juan D.","non-dropping-particle":"","parse-names":false,"suffix":""},{"dropping-particle":"","family":"Stanley","given":"Edward L.","non-dropping-particle":"","parse-names":false,"suffix":""},{"dropping-particle":"","family":"Wagner","given":"Philipp","non-dropping-particle":"","parse-names":false,"suffix":""},{"dropping-particle":"","family":"Bauer","given":"Aaron M.","non-dropping-particle":"","parse-names":false,"suffix":""},{"dropping-particle":"","family":"Grimaldi","given":"David A.","non-dropping-particle":"","parse-names":false,"suffix":""}],"container-title":"Science Advances","id":"ITEM-1","issue":"3","issued":{"date-parts":[["2016"]]},"page":"1-9","title":"Mid-Cretaceous amber fossils illuminate the past diversity of tropical lizards","type":"article-journal","volume":"2"},"uris":["http://www.mendeley.com/documents/?uuid=b907e9ee-990b-40e2-9ef0-a530662ef522"]}],"mendeley":{"formattedCitation":"(Daza et al., 2016)","plainTextFormattedCitation":"(Daza et al., 2016)","previouslyFormattedCitation":"(Daza et al., 2016)"},"properties":{"noteIndex":0},"schema":"https://github.com/citation-style-language/schema/raw/master/csl-citation.json"}</w:instrText>
            </w:r>
            <w:r w:rsidRPr="003A56E5">
              <w:rPr>
                <w:rFonts w:ascii="Times New Roman" w:eastAsia="Times New Roman" w:hAnsi="Times New Roman" w:cs="Times New Roman"/>
                <w:color w:val="000000"/>
                <w:sz w:val="20"/>
              </w:rPr>
              <w:fldChar w:fldCharType="separate"/>
            </w:r>
            <w:r w:rsidRPr="003A56E5">
              <w:rPr>
                <w:rFonts w:ascii="Times New Roman" w:eastAsia="Times New Roman" w:hAnsi="Times New Roman" w:cs="Times New Roman"/>
                <w:noProof/>
                <w:color w:val="000000"/>
                <w:sz w:val="20"/>
              </w:rPr>
              <w:t>(Daza et al., 2016)</w:t>
            </w:r>
            <w:r w:rsidRPr="003A56E5">
              <w:rPr>
                <w:rFonts w:ascii="Times New Roman" w:eastAsia="Times New Roman" w:hAnsi="Times New Roman" w:cs="Times New Roman"/>
                <w:color w:val="000000"/>
                <w:sz w:val="20"/>
              </w:rPr>
              <w:fldChar w:fldCharType="end"/>
            </w:r>
          </w:p>
        </w:tc>
      </w:tr>
      <w:tr w:rsidR="0012499F" w:rsidRPr="003A56E5" w14:paraId="0A3ED663" w14:textId="77777777" w:rsidTr="00D67161">
        <w:trPr>
          <w:trHeight w:val="29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15144F58" w14:textId="77777777" w:rsidR="0012499F" w:rsidRPr="003A56E5" w:rsidRDefault="0012499F" w:rsidP="00D67161">
            <w:pPr>
              <w:rPr>
                <w:rFonts w:ascii="Times New Roman" w:eastAsia="Times New Roman" w:hAnsi="Times New Roman" w:cs="Times New Roman"/>
                <w:bCs w:val="0"/>
                <w:color w:val="000000"/>
                <w:sz w:val="20"/>
              </w:rPr>
            </w:pPr>
            <w:r w:rsidRPr="003A56E5">
              <w:rPr>
                <w:rFonts w:ascii="Times New Roman" w:eastAsia="Times New Roman" w:hAnsi="Times New Roman" w:cs="Times New Roman"/>
                <w:bCs w:val="0"/>
                <w:color w:val="000000"/>
                <w:sz w:val="20"/>
              </w:rPr>
              <w:t>Secondary Calibration</w:t>
            </w:r>
          </w:p>
        </w:tc>
        <w:tc>
          <w:tcPr>
            <w:tcW w:w="2970" w:type="dxa"/>
            <w:noWrap/>
            <w:hideMark/>
          </w:tcPr>
          <w:p w14:paraId="47349672" w14:textId="77777777" w:rsidR="0012499F" w:rsidRPr="003A56E5" w:rsidRDefault="0012499F" w:rsidP="00D671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rPr>
            </w:pPr>
          </w:p>
        </w:tc>
        <w:tc>
          <w:tcPr>
            <w:tcW w:w="4960" w:type="dxa"/>
            <w:noWrap/>
            <w:hideMark/>
          </w:tcPr>
          <w:p w14:paraId="477C6516" w14:textId="77777777" w:rsidR="0012499F" w:rsidRPr="003A56E5" w:rsidRDefault="0012499F" w:rsidP="00D671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12499F" w:rsidRPr="003A56E5" w14:paraId="5B6C5961" w14:textId="77777777" w:rsidTr="00D67161">
        <w:trPr>
          <w:trHeight w:val="29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27B33BD4" w14:textId="77777777" w:rsidR="0012499F" w:rsidRPr="003A56E5" w:rsidRDefault="0012499F" w:rsidP="00D67161">
            <w:pPr>
              <w:jc w:val="right"/>
              <w:rPr>
                <w:rFonts w:ascii="Times New Roman" w:eastAsia="Times New Roman" w:hAnsi="Times New Roman" w:cs="Times New Roman"/>
                <w:bCs w:val="0"/>
                <w:color w:val="000000"/>
                <w:sz w:val="20"/>
              </w:rPr>
            </w:pPr>
            <w:r w:rsidRPr="003A56E5">
              <w:rPr>
                <w:rFonts w:ascii="Times New Roman" w:eastAsia="Times New Roman" w:hAnsi="Times New Roman" w:cs="Times New Roman"/>
                <w:bCs w:val="0"/>
                <w:color w:val="000000"/>
                <w:sz w:val="20"/>
              </w:rPr>
              <w:t>B</w:t>
            </w:r>
          </w:p>
        </w:tc>
        <w:tc>
          <w:tcPr>
            <w:tcW w:w="2970" w:type="dxa"/>
            <w:noWrap/>
            <w:hideMark/>
          </w:tcPr>
          <w:p w14:paraId="220AFFC5" w14:textId="77777777" w:rsidR="0012499F" w:rsidRPr="003A56E5" w:rsidRDefault="0012499F" w:rsidP="00D671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rPr>
            </w:pPr>
            <w:r w:rsidRPr="003A56E5">
              <w:rPr>
                <w:rFonts w:ascii="Times New Roman" w:eastAsia="Times New Roman" w:hAnsi="Times New Roman" w:cs="Times New Roman"/>
                <w:color w:val="000000"/>
                <w:sz w:val="20"/>
              </w:rPr>
              <w:t>64.8 (63.2-66.4)</w:t>
            </w:r>
          </w:p>
        </w:tc>
        <w:tc>
          <w:tcPr>
            <w:tcW w:w="4960" w:type="dxa"/>
            <w:noWrap/>
            <w:hideMark/>
          </w:tcPr>
          <w:p w14:paraId="1B02F48C" w14:textId="77777777" w:rsidR="0012499F" w:rsidRPr="003A56E5" w:rsidRDefault="0012499F" w:rsidP="00D671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rPr>
            </w:pPr>
            <w:r w:rsidRPr="003A56E5">
              <w:rPr>
                <w:rFonts w:ascii="Times New Roman" w:eastAsia="Times New Roman" w:hAnsi="Times New Roman" w:cs="Times New Roman"/>
                <w:color w:val="000000"/>
                <w:sz w:val="20"/>
              </w:rPr>
              <w:t xml:space="preserve">Node in Bayesian tree in Fig S1 </w:t>
            </w:r>
            <w:r w:rsidRPr="003A56E5">
              <w:rPr>
                <w:rFonts w:ascii="Times New Roman" w:eastAsia="Times New Roman" w:hAnsi="Times New Roman" w:cs="Times New Roman"/>
                <w:color w:val="000000"/>
                <w:sz w:val="20"/>
              </w:rPr>
              <w:fldChar w:fldCharType="begin" w:fldLock="1"/>
            </w:r>
            <w:r w:rsidRPr="003A56E5">
              <w:rPr>
                <w:rFonts w:ascii="Times New Roman" w:eastAsia="Times New Roman" w:hAnsi="Times New Roman" w:cs="Times New Roman"/>
                <w:color w:val="000000"/>
                <w:sz w:val="20"/>
              </w:rPr>
              <w:instrText>ADDIN CSL_CITATION {"citationItems":[{"id":"ITEM-1","itemData":{"DOI":"10.1098/rspb.2013.0184","ISBN":"1471-2954 (Electronic)\\r0962-8452 (Linking)","ISSN":"14712954","PMID":"23536596","abstract":"Oceanic dispersal has emerged as an important factor contributing to bio-geographic patterns in numerous taxa. Chameleons are a clear example of this, as they are primarily found in Africa and Madagascar, but the age of the family is post-Gondwanan break-up. A Malagasy origin for the family has been suggested, yet this hypothesis has not been tested using modern biogeographic methods with a dated phylogeny. To examine competing hypotheses of African and Malagasy origins, we generated a dated phylogeny using between six and 13 genetic markers, for up to 174 taxa representing greater than 90 per cent of all named species. Using three different ancestral-state reconstruction methods (Bayesian and likelihood approaches), we show that the family most probably originated in Africa, with two separate oceanic dispersals to Madagascar during the Palaeocene and the Oligocene, when prevailing oceanic currents would have favoured eastward dispersal. Diversification of genus-level clades took place in the Eocene, and species-level diversification occurred primarily in the Oligocene. Plio-Pleistocene speciation is rare, resulting in a phylogeny dominated by palaeo-endemic species. We suggest that contraction and fragmentation of the Pan-African forest coupled to an increase in open habitats (savannah, grassland, heathland), since the Oligocene played a key role in diversification of this group through vicariance. © 2013 The Author(s) Published by the Royal Society. All rights reserved.","author":[{"dropping-particle":"","family":"Tolley","given":"Krystal A.","non-dropping-particle":"","parse-names":false,"suffix":""},{"dropping-particle":"","family":"Townsend","given":"Ted M.","non-dropping-particle":"","parse-names":false,"suffix":""},{"dropping-particle":"","family":"Vences","given":"Miguel","non-dropping-particle":"","parse-names":false,"suffix":""}],"container-title":"Proceedings of the Royal Society B: Biological Sciences","id":"ITEM-1","issue":"1759","issued":{"date-parts":[["2013","5","22"]]},"page":"8","title":"Large-scale phylogeny of chameleons suggests African origins and Eocene diversification","type":"article-journal","volume":"280"},"uris":["http://www.mendeley.com/documents/?uuid=3872aea2-8ad2-497c-ab77-06302cb72e52"]}],"mendeley":{"formattedCitation":"(Tolley et al., 2013)","plainTextFormattedCitation":"(Tolley et al., 2013)","previouslyFormattedCitation":"(Tolley et al., 2013)"},"properties":{"noteIndex":0},"schema":"https://github.com/citation-style-language/schema/raw/master/csl-citation.json"}</w:instrText>
            </w:r>
            <w:r w:rsidRPr="003A56E5">
              <w:rPr>
                <w:rFonts w:ascii="Times New Roman" w:eastAsia="Times New Roman" w:hAnsi="Times New Roman" w:cs="Times New Roman"/>
                <w:color w:val="000000"/>
                <w:sz w:val="20"/>
              </w:rPr>
              <w:fldChar w:fldCharType="separate"/>
            </w:r>
            <w:r w:rsidRPr="003A56E5">
              <w:rPr>
                <w:rFonts w:ascii="Times New Roman" w:eastAsia="Times New Roman" w:hAnsi="Times New Roman" w:cs="Times New Roman"/>
                <w:noProof/>
                <w:color w:val="000000"/>
                <w:sz w:val="20"/>
              </w:rPr>
              <w:t>(Tolley et al., 2013)</w:t>
            </w:r>
            <w:r w:rsidRPr="003A56E5">
              <w:rPr>
                <w:rFonts w:ascii="Times New Roman" w:eastAsia="Times New Roman" w:hAnsi="Times New Roman" w:cs="Times New Roman"/>
                <w:color w:val="000000"/>
                <w:sz w:val="20"/>
              </w:rPr>
              <w:fldChar w:fldCharType="end"/>
            </w:r>
          </w:p>
        </w:tc>
      </w:tr>
      <w:tr w:rsidR="0012499F" w:rsidRPr="003A56E5" w14:paraId="4DB33598" w14:textId="77777777" w:rsidTr="00D67161">
        <w:trPr>
          <w:trHeight w:val="29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66ADB2C1" w14:textId="77777777" w:rsidR="0012499F" w:rsidRPr="003A56E5" w:rsidRDefault="0012499F" w:rsidP="00D67161">
            <w:pPr>
              <w:jc w:val="right"/>
              <w:rPr>
                <w:rFonts w:ascii="Times New Roman" w:eastAsia="Times New Roman" w:hAnsi="Times New Roman" w:cs="Times New Roman"/>
                <w:bCs w:val="0"/>
                <w:color w:val="000000"/>
                <w:sz w:val="20"/>
              </w:rPr>
            </w:pPr>
            <w:r w:rsidRPr="003A56E5">
              <w:rPr>
                <w:rFonts w:ascii="Times New Roman" w:eastAsia="Times New Roman" w:hAnsi="Times New Roman" w:cs="Times New Roman"/>
                <w:bCs w:val="0"/>
                <w:color w:val="000000"/>
                <w:sz w:val="20"/>
              </w:rPr>
              <w:t>C</w:t>
            </w:r>
          </w:p>
        </w:tc>
        <w:tc>
          <w:tcPr>
            <w:tcW w:w="2970" w:type="dxa"/>
            <w:noWrap/>
            <w:hideMark/>
          </w:tcPr>
          <w:p w14:paraId="30AF921F" w14:textId="77777777" w:rsidR="0012499F" w:rsidRPr="003A56E5" w:rsidRDefault="0012499F" w:rsidP="00D671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rPr>
            </w:pPr>
            <w:r w:rsidRPr="003A56E5">
              <w:rPr>
                <w:rFonts w:ascii="Times New Roman" w:eastAsia="Times New Roman" w:hAnsi="Times New Roman" w:cs="Times New Roman"/>
                <w:color w:val="000000"/>
                <w:sz w:val="20"/>
              </w:rPr>
              <w:t>53.9 (52.3-55.5)</w:t>
            </w:r>
          </w:p>
        </w:tc>
        <w:tc>
          <w:tcPr>
            <w:tcW w:w="4960" w:type="dxa"/>
            <w:noWrap/>
            <w:hideMark/>
          </w:tcPr>
          <w:p w14:paraId="5A857A57" w14:textId="77777777" w:rsidR="0012499F" w:rsidRPr="003A56E5" w:rsidRDefault="0012499F" w:rsidP="00D671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rPr>
            </w:pPr>
            <w:r w:rsidRPr="003A56E5">
              <w:rPr>
                <w:rFonts w:ascii="Times New Roman" w:eastAsia="Times New Roman" w:hAnsi="Times New Roman" w:cs="Times New Roman"/>
                <w:color w:val="000000"/>
                <w:sz w:val="20"/>
              </w:rPr>
              <w:t xml:space="preserve">Node in Bayesian tree in Fig S1 </w:t>
            </w:r>
            <w:r w:rsidRPr="003A56E5">
              <w:rPr>
                <w:rFonts w:ascii="Times New Roman" w:eastAsia="Times New Roman" w:hAnsi="Times New Roman" w:cs="Times New Roman"/>
                <w:color w:val="000000"/>
                <w:sz w:val="20"/>
              </w:rPr>
              <w:fldChar w:fldCharType="begin" w:fldLock="1"/>
            </w:r>
            <w:r w:rsidRPr="003A56E5">
              <w:rPr>
                <w:rFonts w:ascii="Times New Roman" w:eastAsia="Times New Roman" w:hAnsi="Times New Roman" w:cs="Times New Roman"/>
                <w:color w:val="000000"/>
                <w:sz w:val="20"/>
              </w:rPr>
              <w:instrText>ADDIN CSL_CITATION {"citationItems":[{"id":"ITEM-1","itemData":{"DOI":"10.1098/rspb.2013.0184","ISBN":"1471-2954 (Electronic)\\r0962-8452 (Linking)","ISSN":"14712954","PMID":"23536596","abstract":"Oceanic dispersal has emerged as an important factor contributing to bio-geographic patterns in numerous taxa. Chameleons are a clear example of this, as they are primarily found in Africa and Madagascar, but the age of the family is post-Gondwanan break-up. A Malagasy origin for the family has been suggested, yet this hypothesis has not been tested using modern biogeographic methods with a dated phylogeny. To examine competing hypotheses of African and Malagasy origins, we generated a dated phylogeny using between six and 13 genetic markers, for up to 174 taxa representing greater than 90 per cent of all named species. Using three different ancestral-state reconstruction methods (Bayesian and likelihood approaches), we show that the family most probably originated in Africa, with two separate oceanic dispersals to Madagascar during the Palaeocene and the Oligocene, when prevailing oceanic currents would have favoured eastward dispersal. Diversification of genus-level clades took place in the Eocene, and species-level diversification occurred primarily in the Oligocene. Plio-Pleistocene speciation is rare, resulting in a phylogeny dominated by palaeo-endemic species. We suggest that contraction and fragmentation of the Pan-African forest coupled to an increase in open habitats (savannah, grassland, heathland), since the Oligocene played a key role in diversification of this group through vicariance. © 2013 The Author(s) Published by the Royal Society. All rights reserved.","author":[{"dropping-particle":"","family":"Tolley","given":"Krystal A.","non-dropping-particle":"","parse-names":false,"suffix":""},{"dropping-particle":"","family":"Townsend","given":"Ted M.","non-dropping-particle":"","parse-names":false,"suffix":""},{"dropping-particle":"","family":"Vences","given":"Miguel","non-dropping-particle":"","parse-names":false,"suffix":""}],"container-title":"Proceedings of the Royal Society B: Biological Sciences","id":"ITEM-1","issue":"1759","issued":{"date-parts":[["2013","5","22"]]},"page":"8","title":"Large-scale phylogeny of chameleons suggests African origins and Eocene diversification","type":"article-journal","volume":"280"},"uris":["http://www.mendeley.com/documents/?uuid=3872aea2-8ad2-497c-ab77-06302cb72e52"]}],"mendeley":{"formattedCitation":"(Tolley et al., 2013)","plainTextFormattedCitation":"(Tolley et al., 2013)","previouslyFormattedCitation":"(Tolley et al., 2013)"},"properties":{"noteIndex":0},"schema":"https://github.com/citation-style-language/schema/raw/master/csl-citation.json"}</w:instrText>
            </w:r>
            <w:r w:rsidRPr="003A56E5">
              <w:rPr>
                <w:rFonts w:ascii="Times New Roman" w:eastAsia="Times New Roman" w:hAnsi="Times New Roman" w:cs="Times New Roman"/>
                <w:color w:val="000000"/>
                <w:sz w:val="20"/>
              </w:rPr>
              <w:fldChar w:fldCharType="separate"/>
            </w:r>
            <w:r w:rsidRPr="003A56E5">
              <w:rPr>
                <w:rFonts w:ascii="Times New Roman" w:eastAsia="Times New Roman" w:hAnsi="Times New Roman" w:cs="Times New Roman"/>
                <w:noProof/>
                <w:color w:val="000000"/>
                <w:sz w:val="20"/>
              </w:rPr>
              <w:t>(Tolley et al., 2013)</w:t>
            </w:r>
            <w:r w:rsidRPr="003A56E5">
              <w:rPr>
                <w:rFonts w:ascii="Times New Roman" w:eastAsia="Times New Roman" w:hAnsi="Times New Roman" w:cs="Times New Roman"/>
                <w:color w:val="000000"/>
                <w:sz w:val="20"/>
              </w:rPr>
              <w:fldChar w:fldCharType="end"/>
            </w:r>
            <w:r w:rsidRPr="003A56E5">
              <w:rPr>
                <w:rFonts w:ascii="Times New Roman" w:eastAsia="Times New Roman" w:hAnsi="Times New Roman" w:cs="Times New Roman"/>
                <w:color w:val="000000"/>
                <w:sz w:val="20"/>
              </w:rPr>
              <w:t xml:space="preserve"> </w:t>
            </w:r>
          </w:p>
        </w:tc>
      </w:tr>
      <w:tr w:rsidR="0012499F" w:rsidRPr="003A56E5" w14:paraId="4EA85D60" w14:textId="77777777" w:rsidTr="00D67161">
        <w:trPr>
          <w:trHeight w:val="29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6F1BE7D3" w14:textId="77777777" w:rsidR="0012499F" w:rsidRPr="003A56E5" w:rsidRDefault="0012499F" w:rsidP="00D67161">
            <w:pPr>
              <w:jc w:val="right"/>
              <w:rPr>
                <w:rFonts w:ascii="Times New Roman" w:eastAsia="Times New Roman" w:hAnsi="Times New Roman" w:cs="Times New Roman"/>
                <w:bCs w:val="0"/>
                <w:color w:val="000000"/>
                <w:sz w:val="20"/>
              </w:rPr>
            </w:pPr>
            <w:r w:rsidRPr="003A56E5">
              <w:rPr>
                <w:rFonts w:ascii="Times New Roman" w:eastAsia="Times New Roman" w:hAnsi="Times New Roman" w:cs="Times New Roman"/>
                <w:bCs w:val="0"/>
                <w:color w:val="000000"/>
                <w:sz w:val="20"/>
              </w:rPr>
              <w:t>D</w:t>
            </w:r>
          </w:p>
        </w:tc>
        <w:tc>
          <w:tcPr>
            <w:tcW w:w="2970" w:type="dxa"/>
            <w:noWrap/>
            <w:hideMark/>
          </w:tcPr>
          <w:p w14:paraId="1C99812A" w14:textId="77777777" w:rsidR="0012499F" w:rsidRPr="003A56E5" w:rsidRDefault="0012499F" w:rsidP="00D671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rPr>
            </w:pPr>
            <w:r w:rsidRPr="003A56E5">
              <w:rPr>
                <w:rFonts w:ascii="Times New Roman" w:eastAsia="Times New Roman" w:hAnsi="Times New Roman" w:cs="Times New Roman"/>
                <w:color w:val="000000"/>
                <w:sz w:val="20"/>
              </w:rPr>
              <w:t>50.2 (48.6-51.8)</w:t>
            </w:r>
          </w:p>
        </w:tc>
        <w:tc>
          <w:tcPr>
            <w:tcW w:w="4960" w:type="dxa"/>
            <w:noWrap/>
            <w:hideMark/>
          </w:tcPr>
          <w:p w14:paraId="47FCF74F" w14:textId="77777777" w:rsidR="0012499F" w:rsidRPr="003A56E5" w:rsidRDefault="0012499F" w:rsidP="00D671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rPr>
            </w:pPr>
            <w:r w:rsidRPr="003A56E5">
              <w:rPr>
                <w:rFonts w:ascii="Times New Roman" w:eastAsia="Times New Roman" w:hAnsi="Times New Roman" w:cs="Times New Roman"/>
                <w:color w:val="000000"/>
                <w:sz w:val="20"/>
              </w:rPr>
              <w:t xml:space="preserve">Node in Bayesian tree in Fig S1 </w:t>
            </w:r>
            <w:r w:rsidRPr="003A56E5">
              <w:rPr>
                <w:rFonts w:ascii="Times New Roman" w:eastAsia="Times New Roman" w:hAnsi="Times New Roman" w:cs="Times New Roman"/>
                <w:color w:val="000000"/>
                <w:sz w:val="20"/>
              </w:rPr>
              <w:fldChar w:fldCharType="begin" w:fldLock="1"/>
            </w:r>
            <w:r w:rsidRPr="003A56E5">
              <w:rPr>
                <w:rFonts w:ascii="Times New Roman" w:eastAsia="Times New Roman" w:hAnsi="Times New Roman" w:cs="Times New Roman"/>
                <w:color w:val="000000"/>
                <w:sz w:val="20"/>
              </w:rPr>
              <w:instrText>ADDIN CSL_CITATION {"citationItems":[{"id":"ITEM-1","itemData":{"DOI":"10.1098/rspb.2013.0184","ISBN":"1471-2954 (Electronic)\\r0962-8452 (Linking)","ISSN":"14712954","PMID":"23536596","abstract":"Oceanic dispersal has emerged as an important factor contributing to bio-geographic patterns in numerous taxa. Chameleons are a clear example of this, as they are primarily found in Africa and Madagascar, but the age of the family is post-Gondwanan break-up. A Malagasy origin for the family has been suggested, yet this hypothesis has not been tested using modern biogeographic methods with a dated phylogeny. To examine competing hypotheses of African and Malagasy origins, we generated a dated phylogeny using between six and 13 genetic markers, for up to 174 taxa representing greater than 90 per cent of all named species. Using three different ancestral-state reconstruction methods (Bayesian and likelihood approaches), we show that the family most probably originated in Africa, with two separate oceanic dispersals to Madagascar during the Palaeocene and the Oligocene, when prevailing oceanic currents would have favoured eastward dispersal. Diversification of genus-level clades took place in the Eocene, and species-level diversification occurred primarily in the Oligocene. Plio-Pleistocene speciation is rare, resulting in a phylogeny dominated by palaeo-endemic species. We suggest that contraction and fragmentation of the Pan-African forest coupled to an increase in open habitats (savannah, grassland, heathland), since the Oligocene played a key role in diversification of this group through vicariance. © 2013 The Author(s) Published by the Royal Society. All rights reserved.","author":[{"dropping-particle":"","family":"Tolley","given":"Krystal A.","non-dropping-particle":"","parse-names":false,"suffix":""},{"dropping-particle":"","family":"Townsend","given":"Ted M.","non-dropping-particle":"","parse-names":false,"suffix":""},{"dropping-particle":"","family":"Vences","given":"Miguel","non-dropping-particle":"","parse-names":false,"suffix":""}],"container-title":"Proceedings of the Royal Society B: Biological Sciences","id":"ITEM-1","issue":"1759","issued":{"date-parts":[["2013","5","22"]]},"page":"8","title":"Large-scale phylogeny of chameleons suggests African origins and Eocene diversification","type":"article-journal","volume":"280"},"uris":["http://www.mendeley.com/documents/?uuid=3872aea2-8ad2-497c-ab77-06302cb72e52"]}],"mendeley":{"formattedCitation":"(Tolley et al., 2013)","plainTextFormattedCitation":"(Tolley et al., 2013)","previouslyFormattedCitation":"(Tolley et al., 2013)"},"properties":{"noteIndex":0},"schema":"https://github.com/citation-style-language/schema/raw/master/csl-citation.json"}</w:instrText>
            </w:r>
            <w:r w:rsidRPr="003A56E5">
              <w:rPr>
                <w:rFonts w:ascii="Times New Roman" w:eastAsia="Times New Roman" w:hAnsi="Times New Roman" w:cs="Times New Roman"/>
                <w:color w:val="000000"/>
                <w:sz w:val="20"/>
              </w:rPr>
              <w:fldChar w:fldCharType="separate"/>
            </w:r>
            <w:r w:rsidRPr="003A56E5">
              <w:rPr>
                <w:rFonts w:ascii="Times New Roman" w:eastAsia="Times New Roman" w:hAnsi="Times New Roman" w:cs="Times New Roman"/>
                <w:noProof/>
                <w:color w:val="000000"/>
                <w:sz w:val="20"/>
              </w:rPr>
              <w:t>(Tolley et al., 2013)</w:t>
            </w:r>
            <w:r w:rsidRPr="003A56E5">
              <w:rPr>
                <w:rFonts w:ascii="Times New Roman" w:eastAsia="Times New Roman" w:hAnsi="Times New Roman" w:cs="Times New Roman"/>
                <w:color w:val="000000"/>
                <w:sz w:val="20"/>
              </w:rPr>
              <w:fldChar w:fldCharType="end"/>
            </w:r>
            <w:r w:rsidRPr="003A56E5">
              <w:rPr>
                <w:rFonts w:ascii="Times New Roman" w:eastAsia="Times New Roman" w:hAnsi="Times New Roman" w:cs="Times New Roman"/>
                <w:color w:val="000000"/>
                <w:sz w:val="20"/>
              </w:rPr>
              <w:t xml:space="preserve"> </w:t>
            </w:r>
          </w:p>
        </w:tc>
      </w:tr>
      <w:tr w:rsidR="0012499F" w:rsidRPr="003A56E5" w14:paraId="5C999FB2" w14:textId="77777777" w:rsidTr="00D67161">
        <w:trPr>
          <w:trHeight w:val="29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2C131740" w14:textId="77777777" w:rsidR="0012499F" w:rsidRPr="003A56E5" w:rsidRDefault="0012499F" w:rsidP="00D67161">
            <w:pPr>
              <w:jc w:val="right"/>
              <w:rPr>
                <w:rFonts w:ascii="Times New Roman" w:eastAsia="Times New Roman" w:hAnsi="Times New Roman" w:cs="Times New Roman"/>
                <w:bCs w:val="0"/>
                <w:color w:val="000000"/>
                <w:sz w:val="20"/>
              </w:rPr>
            </w:pPr>
            <w:r w:rsidRPr="003A56E5">
              <w:rPr>
                <w:rFonts w:ascii="Times New Roman" w:eastAsia="Times New Roman" w:hAnsi="Times New Roman" w:cs="Times New Roman"/>
                <w:bCs w:val="0"/>
                <w:color w:val="000000"/>
                <w:sz w:val="20"/>
              </w:rPr>
              <w:t>E</w:t>
            </w:r>
          </w:p>
        </w:tc>
        <w:tc>
          <w:tcPr>
            <w:tcW w:w="2970" w:type="dxa"/>
            <w:noWrap/>
            <w:hideMark/>
          </w:tcPr>
          <w:p w14:paraId="736FB0E3" w14:textId="77777777" w:rsidR="0012499F" w:rsidRPr="003A56E5" w:rsidRDefault="0012499F" w:rsidP="00D671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rPr>
            </w:pPr>
            <w:r w:rsidRPr="003A56E5">
              <w:rPr>
                <w:rFonts w:ascii="Times New Roman" w:eastAsia="Times New Roman" w:hAnsi="Times New Roman" w:cs="Times New Roman"/>
                <w:color w:val="000000"/>
                <w:sz w:val="20"/>
              </w:rPr>
              <w:t>48.3 (46.7-49.9)</w:t>
            </w:r>
          </w:p>
        </w:tc>
        <w:tc>
          <w:tcPr>
            <w:tcW w:w="4960" w:type="dxa"/>
            <w:noWrap/>
            <w:hideMark/>
          </w:tcPr>
          <w:p w14:paraId="1EE1EEFA" w14:textId="77777777" w:rsidR="0012499F" w:rsidRPr="003A56E5" w:rsidRDefault="0012499F" w:rsidP="00D671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rPr>
            </w:pPr>
            <w:r w:rsidRPr="003A56E5">
              <w:rPr>
                <w:rFonts w:ascii="Times New Roman" w:eastAsia="Times New Roman" w:hAnsi="Times New Roman" w:cs="Times New Roman"/>
                <w:color w:val="000000"/>
                <w:sz w:val="20"/>
              </w:rPr>
              <w:t xml:space="preserve">Node in Bayesian tree in Fig S1 </w:t>
            </w:r>
            <w:r w:rsidRPr="003A56E5">
              <w:rPr>
                <w:rFonts w:ascii="Times New Roman" w:eastAsia="Times New Roman" w:hAnsi="Times New Roman" w:cs="Times New Roman"/>
                <w:color w:val="000000"/>
                <w:sz w:val="20"/>
              </w:rPr>
              <w:fldChar w:fldCharType="begin" w:fldLock="1"/>
            </w:r>
            <w:r w:rsidRPr="003A56E5">
              <w:rPr>
                <w:rFonts w:ascii="Times New Roman" w:eastAsia="Times New Roman" w:hAnsi="Times New Roman" w:cs="Times New Roman"/>
                <w:color w:val="000000"/>
                <w:sz w:val="20"/>
              </w:rPr>
              <w:instrText>ADDIN CSL_CITATION {"citationItems":[{"id":"ITEM-1","itemData":{"DOI":"10.1098/rspb.2013.0184","ISBN":"1471-2954 (Electronic)\\r0962-8452 (Linking)","ISSN":"14712954","PMID":"23536596","abstract":"Oceanic dispersal has emerged as an important factor contributing to bio-geographic patterns in numerous taxa. Chameleons are a clear example of this, as they are primarily found in Africa and Madagascar, but the age of the family is post-Gondwanan break-up. A Malagasy origin for the family has been suggested, yet this hypothesis has not been tested using modern biogeographic methods with a dated phylogeny. To examine competing hypotheses of African and Malagasy origins, we generated a dated phylogeny using between six and 13 genetic markers, for up to 174 taxa representing greater than 90 per cent of all named species. Using three different ancestral-state reconstruction methods (Bayesian and likelihood approaches), we show that the family most probably originated in Africa, with two separate oceanic dispersals to Madagascar during the Palaeocene and the Oligocene, when prevailing oceanic currents would have favoured eastward dispersal. Diversification of genus-level clades took place in the Eocene, and species-level diversification occurred primarily in the Oligocene. Plio-Pleistocene speciation is rare, resulting in a phylogeny dominated by palaeo-endemic species. We suggest that contraction and fragmentation of the Pan-African forest coupled to an increase in open habitats (savannah, grassland, heathland), since the Oligocene played a key role in diversification of this group through vicariance. © 2013 The Author(s) Published by the Royal Society. All rights reserved.","author":[{"dropping-particle":"","family":"Tolley","given":"Krystal A.","non-dropping-particle":"","parse-names":false,"suffix":""},{"dropping-particle":"","family":"Townsend","given":"Ted M.","non-dropping-particle":"","parse-names":false,"suffix":""},{"dropping-particle":"","family":"Vences","given":"Miguel","non-dropping-particle":"","parse-names":false,"suffix":""}],"container-title":"Proceedings of the Royal Society B: Biological Sciences","id":"ITEM-1","issue":"1759","issued":{"date-parts":[["2013","5","22"]]},"page":"8","title":"Large-scale phylogeny of chameleons suggests African origins and Eocene diversification","type":"article-journal","volume":"280"},"uris":["http://www.mendeley.com/documents/?uuid=3872aea2-8ad2-497c-ab77-06302cb72e52"]}],"mendeley":{"formattedCitation":"(Tolley et al., 2013)","plainTextFormattedCitation":"(Tolley et al., 2013)","previouslyFormattedCitation":"(Tolley et al., 2013)"},"properties":{"noteIndex":0},"schema":"https://github.com/citation-style-language/schema/raw/master/csl-citation.json"}</w:instrText>
            </w:r>
            <w:r w:rsidRPr="003A56E5">
              <w:rPr>
                <w:rFonts w:ascii="Times New Roman" w:eastAsia="Times New Roman" w:hAnsi="Times New Roman" w:cs="Times New Roman"/>
                <w:color w:val="000000"/>
                <w:sz w:val="20"/>
              </w:rPr>
              <w:fldChar w:fldCharType="separate"/>
            </w:r>
            <w:r w:rsidRPr="003A56E5">
              <w:rPr>
                <w:rFonts w:ascii="Times New Roman" w:eastAsia="Times New Roman" w:hAnsi="Times New Roman" w:cs="Times New Roman"/>
                <w:noProof/>
                <w:color w:val="000000"/>
                <w:sz w:val="20"/>
              </w:rPr>
              <w:t>(Tolley et al., 2013)</w:t>
            </w:r>
            <w:r w:rsidRPr="003A56E5">
              <w:rPr>
                <w:rFonts w:ascii="Times New Roman" w:eastAsia="Times New Roman" w:hAnsi="Times New Roman" w:cs="Times New Roman"/>
                <w:color w:val="000000"/>
                <w:sz w:val="20"/>
              </w:rPr>
              <w:fldChar w:fldCharType="end"/>
            </w:r>
            <w:r w:rsidRPr="003A56E5">
              <w:rPr>
                <w:rFonts w:ascii="Times New Roman" w:eastAsia="Times New Roman" w:hAnsi="Times New Roman" w:cs="Times New Roman"/>
                <w:color w:val="000000"/>
                <w:sz w:val="20"/>
              </w:rPr>
              <w:t xml:space="preserve"> </w:t>
            </w:r>
          </w:p>
        </w:tc>
      </w:tr>
      <w:tr w:rsidR="0012499F" w:rsidRPr="003A56E5" w14:paraId="23B805CB" w14:textId="77777777" w:rsidTr="00D67161">
        <w:trPr>
          <w:trHeight w:val="29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0C905652" w14:textId="77777777" w:rsidR="0012499F" w:rsidRPr="003A56E5" w:rsidRDefault="0012499F" w:rsidP="00D67161">
            <w:pPr>
              <w:jc w:val="right"/>
              <w:rPr>
                <w:rFonts w:ascii="Times New Roman" w:eastAsia="Times New Roman" w:hAnsi="Times New Roman" w:cs="Times New Roman"/>
                <w:bCs w:val="0"/>
                <w:color w:val="000000"/>
                <w:sz w:val="20"/>
              </w:rPr>
            </w:pPr>
            <w:r w:rsidRPr="003A56E5">
              <w:rPr>
                <w:rFonts w:ascii="Times New Roman" w:eastAsia="Times New Roman" w:hAnsi="Times New Roman" w:cs="Times New Roman"/>
                <w:bCs w:val="0"/>
                <w:color w:val="000000"/>
                <w:sz w:val="20"/>
              </w:rPr>
              <w:t>F</w:t>
            </w:r>
          </w:p>
        </w:tc>
        <w:tc>
          <w:tcPr>
            <w:tcW w:w="2970" w:type="dxa"/>
            <w:noWrap/>
            <w:hideMark/>
          </w:tcPr>
          <w:p w14:paraId="184C356C" w14:textId="77777777" w:rsidR="0012499F" w:rsidRPr="003A56E5" w:rsidRDefault="0012499F" w:rsidP="00D671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rPr>
            </w:pPr>
            <w:r w:rsidRPr="003A56E5">
              <w:rPr>
                <w:rFonts w:ascii="Times New Roman" w:eastAsia="Times New Roman" w:hAnsi="Times New Roman" w:cs="Times New Roman"/>
                <w:color w:val="000000"/>
                <w:sz w:val="20"/>
              </w:rPr>
              <w:t>44.99 (43.1-46.9)</w:t>
            </w:r>
          </w:p>
        </w:tc>
        <w:tc>
          <w:tcPr>
            <w:tcW w:w="4960" w:type="dxa"/>
            <w:noWrap/>
            <w:hideMark/>
          </w:tcPr>
          <w:p w14:paraId="3EAA3B76" w14:textId="77777777" w:rsidR="0012499F" w:rsidRPr="003A56E5" w:rsidRDefault="0012499F" w:rsidP="00D671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rPr>
            </w:pPr>
            <w:r w:rsidRPr="003A56E5">
              <w:rPr>
                <w:rFonts w:ascii="Times New Roman" w:eastAsia="Times New Roman" w:hAnsi="Times New Roman" w:cs="Times New Roman"/>
                <w:color w:val="000000"/>
                <w:sz w:val="20"/>
              </w:rPr>
              <w:t xml:space="preserve">Node in Bayesian tree in Fig S1 </w:t>
            </w:r>
            <w:r w:rsidRPr="003A56E5">
              <w:rPr>
                <w:rFonts w:ascii="Times New Roman" w:eastAsia="Times New Roman" w:hAnsi="Times New Roman" w:cs="Times New Roman"/>
                <w:color w:val="000000"/>
                <w:sz w:val="20"/>
              </w:rPr>
              <w:fldChar w:fldCharType="begin" w:fldLock="1"/>
            </w:r>
            <w:r w:rsidRPr="003A56E5">
              <w:rPr>
                <w:rFonts w:ascii="Times New Roman" w:eastAsia="Times New Roman" w:hAnsi="Times New Roman" w:cs="Times New Roman"/>
                <w:color w:val="000000"/>
                <w:sz w:val="20"/>
              </w:rPr>
              <w:instrText>ADDIN CSL_CITATION {"citationItems":[{"id":"ITEM-1","itemData":{"DOI":"10.1016/j.ympev.2017.11.015","ISSN":"10959513","abstract":"Several biogeographic barriers in the Central African highlands have reduced gene flow among populations of many terrestrial species in predictable ways. Yet, a comprehensive understanding of mechanisms underlying species divergence in the Afrotropics can be obscured by unrecognized levels of cryptic diversity, particularly in widespread species. We implemented a multilocus phylogeographic approach to examine diversity within the widely distributed Central African pygmy chameleon, Rhampholeon boulengeri. Gene-tree analyses coupled with a comparative coalescent-based species delimitation framework revealed R. boulengeri as a complex of at least six genetically distinct species. The spatiotemporal speciation patterns for these cryptic species conform to general biogeographic hypotheses supporting vicariance as the main factor behind patterns of divergence in the Albertine Rift, a biodiversity hotspot in Central Africa. However, we found that parapatric species and sister species inhabited adjacent habitats, but were found in largely non-overlapping elevational ranges in the Albertine Rift, suggesting that differentiation in elevation was also an important mode of divergence. The phylogeographic patterns recovered for the genus-level phylogeny provide additional evidence for speciation by isolation in forest refugia, and dating estimates indicated that the Miocene was a significant period for this diversification. Our results highlight the importance of investigating cryptic diversity in widespread species to improve understanding of diversification patterns in environmentally diverse regions such as the montane Afrotropics.","author":[{"dropping-particle":"","family":"Hughes","given":"Daniel F.","non-dropping-particle":"","parse-names":false,"suffix":""},{"dropping-particle":"","family":"Tolley","given":"Krystal A.","non-dropping-particle":"","parse-names":false,"suffix":""},{"dropping-particle":"","family":"Behangana","given":"Mathias","non-dropping-particle":"","parse-names":false,"suffix":""},{"dropping-particle":"","family":"Lukwago","given":"Wilber","non-dropping-particle":"","parse-names":false,"suffix":""},{"dropping-particle":"","family":"Menegon","given":"Michele","non-dropping-particle":"","parse-names":false,"suffix":""},{"dropping-particle":"","family":"Dehling","given":"J. Maximilian","non-dropping-particle":"","parse-names":false,"suffix":""},{"dropping-particle":"","family":"Stipala","given":"Jan","non-dropping-particle":"","parse-names":false,"suffix":""},{"dropping-particle":"","family":"Tilbury","given":"Colin R.","non-dropping-particle":"","parse-names":false,"suffix":""},{"dropping-particle":"","family":"Khan","given":"Arshad M.","non-dropping-particle":"","parse-names":false,"suffix":""},{"dropping-particle":"","family":"Kusamba","given":"Chifundera","non-dropping-particle":"","parse-names":false,"suffix":""},{"dropping-particle":"","family":"Greenbaum","given":"Eli","non-dropping-particle":"","parse-names":false,"suffix":""}],"container-title":"Molecular Phylogenetics and Evolution","id":"ITEM-1","issue":"November 2017","issued":{"date-parts":[["2018","5","1"]]},"page":"125-141","publisher":"Academic Press Inc.","title":"Cryptic diversity in Rhampholeon boulengeri (Sauria: Chamaeleonidae), a pygmy chameleon from the Albertine Rift biodiversity hotspot","type":"article-journal","volume":"122"},"uris":["http://www.mendeley.com/documents/?uuid=243fd7d7-c72f-4e94-9cbc-8654bfd1be95"]}],"mendeley":{"formattedCitation":"(Hughes et al., 2018)","plainTextFormattedCitation":"(Hughes et al., 2018)","previouslyFormattedCitation":"(Hughes et al., 2018)"},"properties":{"noteIndex":0},"schema":"https://github.com/citation-style-language/schema/raw/master/csl-citation.json"}</w:instrText>
            </w:r>
            <w:r w:rsidRPr="003A56E5">
              <w:rPr>
                <w:rFonts w:ascii="Times New Roman" w:eastAsia="Times New Roman" w:hAnsi="Times New Roman" w:cs="Times New Roman"/>
                <w:color w:val="000000"/>
                <w:sz w:val="20"/>
              </w:rPr>
              <w:fldChar w:fldCharType="separate"/>
            </w:r>
            <w:r w:rsidRPr="003A56E5">
              <w:rPr>
                <w:rFonts w:ascii="Times New Roman" w:eastAsia="Times New Roman" w:hAnsi="Times New Roman" w:cs="Times New Roman"/>
                <w:noProof/>
                <w:color w:val="000000"/>
                <w:sz w:val="20"/>
              </w:rPr>
              <w:t>(Hughes et al., 2018)</w:t>
            </w:r>
            <w:r w:rsidRPr="003A56E5">
              <w:rPr>
                <w:rFonts w:ascii="Times New Roman" w:eastAsia="Times New Roman" w:hAnsi="Times New Roman" w:cs="Times New Roman"/>
                <w:color w:val="000000"/>
                <w:sz w:val="20"/>
              </w:rPr>
              <w:fldChar w:fldCharType="end"/>
            </w:r>
          </w:p>
        </w:tc>
      </w:tr>
      <w:tr w:rsidR="0012499F" w:rsidRPr="003A56E5" w14:paraId="756D85D6" w14:textId="77777777" w:rsidTr="00D67161">
        <w:trPr>
          <w:trHeight w:val="29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65C3141C" w14:textId="77777777" w:rsidR="0012499F" w:rsidRPr="003A56E5" w:rsidRDefault="0012499F" w:rsidP="00D67161">
            <w:pPr>
              <w:jc w:val="right"/>
              <w:rPr>
                <w:rFonts w:ascii="Times New Roman" w:eastAsia="Times New Roman" w:hAnsi="Times New Roman" w:cs="Times New Roman"/>
                <w:bCs w:val="0"/>
                <w:color w:val="000000"/>
                <w:sz w:val="20"/>
              </w:rPr>
            </w:pPr>
            <w:r w:rsidRPr="003A56E5">
              <w:rPr>
                <w:rFonts w:ascii="Times New Roman" w:eastAsia="Times New Roman" w:hAnsi="Times New Roman" w:cs="Times New Roman"/>
                <w:bCs w:val="0"/>
                <w:color w:val="000000"/>
                <w:sz w:val="20"/>
              </w:rPr>
              <w:t>G</w:t>
            </w:r>
          </w:p>
        </w:tc>
        <w:tc>
          <w:tcPr>
            <w:tcW w:w="2970" w:type="dxa"/>
            <w:noWrap/>
            <w:hideMark/>
          </w:tcPr>
          <w:p w14:paraId="07E76E6F" w14:textId="77777777" w:rsidR="0012499F" w:rsidRPr="003A56E5" w:rsidRDefault="0012499F" w:rsidP="00D671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rPr>
            </w:pPr>
            <w:r w:rsidRPr="003A56E5">
              <w:rPr>
                <w:rFonts w:ascii="Times New Roman" w:eastAsia="Times New Roman" w:hAnsi="Times New Roman" w:cs="Times New Roman"/>
                <w:color w:val="000000"/>
                <w:sz w:val="20"/>
              </w:rPr>
              <w:t>36.1 (34.5-37.7)</w:t>
            </w:r>
          </w:p>
        </w:tc>
        <w:tc>
          <w:tcPr>
            <w:tcW w:w="4960" w:type="dxa"/>
            <w:noWrap/>
            <w:hideMark/>
          </w:tcPr>
          <w:p w14:paraId="54846041" w14:textId="77777777" w:rsidR="0012499F" w:rsidRPr="003A56E5" w:rsidRDefault="0012499F" w:rsidP="00D671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rPr>
            </w:pPr>
            <w:r w:rsidRPr="003A56E5">
              <w:rPr>
                <w:rFonts w:ascii="Times New Roman" w:eastAsia="Times New Roman" w:hAnsi="Times New Roman" w:cs="Times New Roman"/>
                <w:color w:val="000000"/>
                <w:sz w:val="20"/>
              </w:rPr>
              <w:t xml:space="preserve">Node in Bayesian tree in Fig S1 </w:t>
            </w:r>
            <w:r w:rsidRPr="003A56E5">
              <w:rPr>
                <w:rFonts w:ascii="Times New Roman" w:eastAsia="Times New Roman" w:hAnsi="Times New Roman" w:cs="Times New Roman"/>
                <w:color w:val="000000"/>
                <w:sz w:val="20"/>
              </w:rPr>
              <w:fldChar w:fldCharType="begin" w:fldLock="1"/>
            </w:r>
            <w:r w:rsidRPr="003A56E5">
              <w:rPr>
                <w:rFonts w:ascii="Times New Roman" w:eastAsia="Times New Roman" w:hAnsi="Times New Roman" w:cs="Times New Roman"/>
                <w:color w:val="000000"/>
                <w:sz w:val="20"/>
              </w:rPr>
              <w:instrText>ADDIN CSL_CITATION {"citationItems":[{"id":"ITEM-1","itemData":{"DOI":"10.1098/rspb.2013.0184","ISBN":"1471-2954 (Electronic)\\r0962-8452 (Linking)","ISSN":"14712954","PMID":"23536596","abstract":"Oceanic dispersal has emerged as an important factor contributing to bio-geographic patterns in numerous taxa. Chameleons are a clear example of this, as they are primarily found in Africa and Madagascar, but the age of the family is post-Gondwanan break-up. A Malagasy origin for the family has been suggested, yet this hypothesis has not been tested using modern biogeographic methods with a dated phylogeny. To examine competing hypotheses of African and Malagasy origins, we generated a dated phylogeny using between six and 13 genetic markers, for up to 174 taxa representing greater than 90 per cent of all named species. Using three different ancestral-state reconstruction methods (Bayesian and likelihood approaches), we show that the family most probably originated in Africa, with two separate oceanic dispersals to Madagascar during the Palaeocene and the Oligocene, when prevailing oceanic currents would have favoured eastward dispersal. Diversification of genus-level clades took place in the Eocene, and species-level diversification occurred primarily in the Oligocene. Plio-Pleistocene speciation is rare, resulting in a phylogeny dominated by palaeo-endemic species. We suggest that contraction and fragmentation of the Pan-African forest coupled to an increase in open habitats (savannah, grassland, heathland), since the Oligocene played a key role in diversification of this group through vicariance. © 2013 The Author(s) Published by the Royal Society. All rights reserved.","author":[{"dropping-particle":"","family":"Tolley","given":"Krystal A.","non-dropping-particle":"","parse-names":false,"suffix":""},{"dropping-particle":"","family":"Townsend","given":"Ted M.","non-dropping-particle":"","parse-names":false,"suffix":""},{"dropping-particle":"","family":"Vences","given":"Miguel","non-dropping-particle":"","parse-names":false,"suffix":""}],"container-title":"Proceedings of the Royal Society B: Biological Sciences","id":"ITEM-1","issue":"1759","issued":{"date-parts":[["2013","5","22"]]},"page":"8","title":"Large-scale phylogeny of chameleons suggests African origins and Eocene diversification","type":"article-journal","volume":"280"},"uris":["http://www.mendeley.com/documents/?uuid=3872aea2-8ad2-497c-ab77-06302cb72e52"]}],"mendeley":{"formattedCitation":"(Tolley et al., 2013)","plainTextFormattedCitation":"(Tolley et al., 2013)","previouslyFormattedCitation":"(Tolley et al., 2013)"},"properties":{"noteIndex":0},"schema":"https://github.com/citation-style-language/schema/raw/master/csl-citation.json"}</w:instrText>
            </w:r>
            <w:r w:rsidRPr="003A56E5">
              <w:rPr>
                <w:rFonts w:ascii="Times New Roman" w:eastAsia="Times New Roman" w:hAnsi="Times New Roman" w:cs="Times New Roman"/>
                <w:color w:val="000000"/>
                <w:sz w:val="20"/>
              </w:rPr>
              <w:fldChar w:fldCharType="separate"/>
            </w:r>
            <w:r w:rsidRPr="003A56E5">
              <w:rPr>
                <w:rFonts w:ascii="Times New Roman" w:eastAsia="Times New Roman" w:hAnsi="Times New Roman" w:cs="Times New Roman"/>
                <w:noProof/>
                <w:color w:val="000000"/>
                <w:sz w:val="20"/>
              </w:rPr>
              <w:t>(Tolley et al., 2013)</w:t>
            </w:r>
            <w:r w:rsidRPr="003A56E5">
              <w:rPr>
                <w:rFonts w:ascii="Times New Roman" w:eastAsia="Times New Roman" w:hAnsi="Times New Roman" w:cs="Times New Roman"/>
                <w:color w:val="000000"/>
                <w:sz w:val="20"/>
              </w:rPr>
              <w:fldChar w:fldCharType="end"/>
            </w:r>
            <w:r w:rsidRPr="003A56E5">
              <w:rPr>
                <w:rFonts w:ascii="Times New Roman" w:eastAsia="Times New Roman" w:hAnsi="Times New Roman" w:cs="Times New Roman"/>
                <w:color w:val="000000"/>
                <w:sz w:val="20"/>
              </w:rPr>
              <w:t xml:space="preserve"> </w:t>
            </w:r>
          </w:p>
        </w:tc>
      </w:tr>
    </w:tbl>
    <w:p w14:paraId="14624F21" w14:textId="0481178B" w:rsidR="00CD26B8" w:rsidRPr="0012499F" w:rsidRDefault="00CD26B8" w:rsidP="0012499F">
      <w:pPr>
        <w:spacing w:line="240" w:lineRule="auto"/>
        <w:rPr>
          <w:rFonts w:ascii="Times New Roman" w:hAnsi="Times New Roman" w:cs="Times New Roman"/>
          <w:sz w:val="24"/>
        </w:rPr>
      </w:pPr>
    </w:p>
    <w:sectPr w:rsidR="00CD26B8" w:rsidRPr="001249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99F"/>
    <w:rsid w:val="0012499F"/>
    <w:rsid w:val="00B87566"/>
    <w:rsid w:val="00CD26B8"/>
    <w:rsid w:val="00D03DD0"/>
    <w:rsid w:val="00E73C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EA5A82"/>
  <w15:chartTrackingRefBased/>
  <w15:docId w15:val="{684DFAB9-8F06-F243-AB81-AF0C2E530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99F"/>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3">
    <w:name w:val="Grid Table 1 Light Accent 3"/>
    <w:basedOn w:val="TableNormal"/>
    <w:uiPriority w:val="46"/>
    <w:rsid w:val="0012499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26</Words>
  <Characters>17821</Characters>
  <Application>Microsoft Office Word</Application>
  <DocSecurity>0</DocSecurity>
  <Lines>148</Lines>
  <Paragraphs>41</Paragraphs>
  <ScaleCrop>false</ScaleCrop>
  <Company/>
  <LinksUpToDate>false</LinksUpToDate>
  <CharactersWithSpaces>20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pondjou Nkonmeneck,Walter Paulin</dc:creator>
  <cp:keywords/>
  <dc:description/>
  <cp:lastModifiedBy>Tapondjou Nkonmeneck,Walter Paulin</cp:lastModifiedBy>
  <cp:revision>1</cp:revision>
  <dcterms:created xsi:type="dcterms:W3CDTF">2022-10-29T00:33:00Z</dcterms:created>
  <dcterms:modified xsi:type="dcterms:W3CDTF">2022-10-29T00:34:00Z</dcterms:modified>
</cp:coreProperties>
</file>